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7083" w:rsidRPr="00DF1C88" w:rsidRDefault="00CA1430" w:rsidP="00DC7083">
      <w:pPr>
        <w:spacing w:line="36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  <w:bookmarkStart w:id="0" w:name="_GoBack"/>
      <w:bookmarkEnd w:id="0"/>
      <w:r w:rsidR="00DC708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DC7083" w:rsidRPr="00DF1C88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1 Kaplan-Meier analysis for OS, OS1 and </w:t>
      </w:r>
      <w:r w:rsidR="00DC7083">
        <w:rPr>
          <w:rFonts w:ascii="Times New Roman" w:hAnsi="Times New Roman" w:cs="Times New Roman"/>
          <w:b/>
          <w:sz w:val="24"/>
          <w:szCs w:val="24"/>
          <w:lang w:val="en-US"/>
        </w:rPr>
        <w:t>PFS according to age, sex and TNM</w:t>
      </w:r>
    </w:p>
    <w:p w:rsidR="00DC7083" w:rsidRPr="00DF1C88" w:rsidRDefault="00DC7083" w:rsidP="00DC708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F1C88">
        <w:rPr>
          <w:rFonts w:ascii="Times New Roman" w:hAnsi="Times New Roman" w:cs="Times New Roman"/>
          <w:sz w:val="24"/>
          <w:szCs w:val="24"/>
          <w:lang w:val="en-US"/>
        </w:rPr>
        <w:t>-------------------------------------------------------------------------------------</w:t>
      </w:r>
    </w:p>
    <w:p w:rsidR="00DC7083" w:rsidRPr="00DF1C88" w:rsidRDefault="00DC7083" w:rsidP="00DC708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F1C88">
        <w:rPr>
          <w:rFonts w:ascii="Times New Roman" w:hAnsi="Times New Roman" w:cs="Times New Roman"/>
          <w:sz w:val="24"/>
          <w:szCs w:val="24"/>
          <w:lang w:val="en-US"/>
        </w:rPr>
        <w:t>Parameter</w:t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OS  (n = 20)</w:t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OS1 (n = 19)</w:t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PFS (n = 19)</w:t>
      </w:r>
    </w:p>
    <w:p w:rsidR="00DC7083" w:rsidRPr="00DF1C88" w:rsidRDefault="00DC7083" w:rsidP="00DC708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  <w:t>----------------------------------------------------------------</w:t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DC7083" w:rsidRPr="00DF1C88" w:rsidRDefault="00DC7083" w:rsidP="00DC708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  <w:t>P</w:t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  <w:t>P</w:t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  <w:t>P</w:t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DC7083" w:rsidRPr="00DF1C88" w:rsidRDefault="00DC7083" w:rsidP="00DC708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F1C88">
        <w:rPr>
          <w:rFonts w:ascii="Times New Roman" w:hAnsi="Times New Roman" w:cs="Times New Roman"/>
          <w:sz w:val="24"/>
          <w:szCs w:val="24"/>
          <w:lang w:val="en-US"/>
        </w:rPr>
        <w:t>-------------------------------------------------------------------------------------</w:t>
      </w:r>
    </w:p>
    <w:p w:rsidR="00DC7083" w:rsidRPr="00DF1C88" w:rsidRDefault="00DC7083" w:rsidP="00DC708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F1C88">
        <w:rPr>
          <w:rFonts w:ascii="Times New Roman" w:hAnsi="Times New Roman" w:cs="Times New Roman"/>
          <w:sz w:val="24"/>
          <w:szCs w:val="24"/>
          <w:lang w:val="en-US"/>
        </w:rPr>
        <w:t>Age</w:t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   0.3655</w:t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  0.2903</w:t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  0.2267</w:t>
      </w:r>
    </w:p>
    <w:p w:rsidR="00DC7083" w:rsidRPr="00DF1C88" w:rsidRDefault="00DC7083" w:rsidP="00DC708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F1C88">
        <w:rPr>
          <w:rFonts w:ascii="Times New Roman" w:hAnsi="Times New Roman" w:cs="Times New Roman"/>
          <w:sz w:val="24"/>
          <w:szCs w:val="24"/>
          <w:lang w:val="en-US"/>
        </w:rPr>
        <w:t>Sex</w:t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   0.7948</w:t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  0.4011</w:t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  </w:t>
      </w:r>
      <w:r w:rsidRPr="00DF1C88">
        <w:rPr>
          <w:rFonts w:ascii="Times New Roman" w:hAnsi="Times New Roman" w:cs="Times New Roman"/>
          <w:b/>
          <w:sz w:val="24"/>
          <w:szCs w:val="24"/>
          <w:lang w:val="en-US"/>
        </w:rPr>
        <w:t>0.0470*</w:t>
      </w:r>
    </w:p>
    <w:p w:rsidR="00DC7083" w:rsidRPr="00DF1C88" w:rsidRDefault="00DC7083" w:rsidP="00DC708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F1C88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   0.3076</w:t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  0.3702</w:t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  0.5763</w:t>
      </w:r>
    </w:p>
    <w:p w:rsidR="00DC7083" w:rsidRPr="00DF1C88" w:rsidRDefault="00DC7083" w:rsidP="00DC708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F1C88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   0.6074</w:t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  0.6638</w:t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  0.3287</w:t>
      </w:r>
    </w:p>
    <w:p w:rsidR="00DC7083" w:rsidRPr="00DF1C88" w:rsidRDefault="00DC7083" w:rsidP="00DC708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F1C88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   0.7254</w:t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  0.5479</w:t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  0.9165</w:t>
      </w:r>
    </w:p>
    <w:p w:rsidR="00DC7083" w:rsidRPr="00DF1C88" w:rsidRDefault="00DC7083" w:rsidP="00DC708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F1C88">
        <w:rPr>
          <w:rFonts w:ascii="Times New Roman" w:hAnsi="Times New Roman" w:cs="Times New Roman"/>
          <w:sz w:val="24"/>
          <w:szCs w:val="24"/>
          <w:lang w:val="en-US"/>
        </w:rPr>
        <w:t>--------------------------------------------------------------------------------------</w:t>
      </w:r>
    </w:p>
    <w:p w:rsidR="00DC7083" w:rsidRPr="00DF1C88" w:rsidRDefault="00DC7083" w:rsidP="00DC708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1C88">
        <w:rPr>
          <w:rFonts w:ascii="Times New Roman" w:hAnsi="Times New Roman" w:cs="Times New Roman"/>
          <w:sz w:val="24"/>
          <w:szCs w:val="24"/>
          <w:lang w:val="en-US"/>
        </w:rPr>
        <w:t>*p&lt;0.05</w:t>
      </w:r>
    </w:p>
    <w:p w:rsidR="00DC7083" w:rsidRPr="00DF1C88" w:rsidRDefault="00DC7083" w:rsidP="00DC708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1C88">
        <w:rPr>
          <w:rFonts w:ascii="Times New Roman" w:hAnsi="Times New Roman" w:cs="Times New Roman"/>
          <w:sz w:val="24"/>
          <w:szCs w:val="24"/>
          <w:lang w:val="en-US"/>
        </w:rPr>
        <w:t>OS: overall survival (time between the diagnosis and the death or lost-at-follow-up visit); OS1:  overall survival 1 (the time between the 1</w:t>
      </w:r>
      <w:r w:rsidRPr="00DF1C8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st</w:t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 xml:space="preserve"> cycle of chemotherapy and death or lost-at-follow-up visit); PFS (the time between the 1</w:t>
      </w:r>
      <w:r w:rsidRPr="00DF1C8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st</w:t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 xml:space="preserve"> cycle of chemotherapy and the first radiological progression or lost-at-follow-up-visit).</w:t>
      </w:r>
    </w:p>
    <w:p w:rsidR="0017412A" w:rsidRPr="00CA1430" w:rsidRDefault="0017412A">
      <w:pPr>
        <w:rPr>
          <w:lang w:val="en-US"/>
        </w:rPr>
      </w:pPr>
    </w:p>
    <w:sectPr w:rsidR="0017412A" w:rsidRPr="00CA1430" w:rsidSect="00546A12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8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7083"/>
    <w:rsid w:val="0017412A"/>
    <w:rsid w:val="00546A12"/>
    <w:rsid w:val="00CA1430"/>
    <w:rsid w:val="00DC7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2250C696"/>
  <w14:defaultImageDpi w14:val="300"/>
  <w15:docId w15:val="{228371BC-A434-495D-9BE1-20A26510F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DC7083"/>
    <w:pPr>
      <w:spacing w:after="200" w:line="276" w:lineRule="auto"/>
    </w:pPr>
    <w:rPr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916</Characters>
  <Application>Microsoft Office Word</Application>
  <DocSecurity>0</DocSecurity>
  <Lines>7</Lines>
  <Paragraphs>2</Paragraphs>
  <ScaleCrop>false</ScaleCrop>
  <Company>.</Company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 .</dc:creator>
  <cp:keywords/>
  <dc:description/>
  <cp:lastModifiedBy>Utente</cp:lastModifiedBy>
  <cp:revision>2</cp:revision>
  <dcterms:created xsi:type="dcterms:W3CDTF">2019-05-13T08:24:00Z</dcterms:created>
  <dcterms:modified xsi:type="dcterms:W3CDTF">2019-05-13T10:08:00Z</dcterms:modified>
</cp:coreProperties>
</file>